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8AB479" w14:textId="77777777" w:rsidR="0022464A" w:rsidRPr="00436A6C" w:rsidRDefault="0022464A" w:rsidP="0022464A">
      <w:pPr>
        <w:pStyle w:val="Heading1"/>
      </w:pPr>
      <w:bookmarkStart w:id="0" w:name="_GoBack"/>
      <w:bookmarkEnd w:id="0"/>
      <w:r w:rsidRPr="00436A6C">
        <w:t>Supplementary file 2</w:t>
      </w:r>
    </w:p>
    <w:p w14:paraId="6B3A5B99" w14:textId="77777777" w:rsidR="0022464A" w:rsidRPr="00436A6C" w:rsidRDefault="0022464A" w:rsidP="0022464A">
      <w:pPr>
        <w:spacing w:line="480" w:lineRule="auto"/>
        <w:jc w:val="center"/>
        <w:rPr>
          <w:rFonts w:cs="Times New Roman"/>
          <w:b/>
          <w:szCs w:val="20"/>
        </w:rPr>
      </w:pPr>
      <w:r w:rsidRPr="00436A6C">
        <w:rPr>
          <w:rFonts w:cs="Times New Roman"/>
          <w:b/>
          <w:szCs w:val="20"/>
        </w:rPr>
        <w:t>Guidance for CST facilitators when running groups</w:t>
      </w:r>
    </w:p>
    <w:p w14:paraId="38D8EE06"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Make sure the chairs are the right height for the table and remove any chairs that are not being used.</w:t>
      </w:r>
    </w:p>
    <w:p w14:paraId="75303651"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 xml:space="preserve">Seat all participants in a circle around the same table. </w:t>
      </w:r>
    </w:p>
    <w:p w14:paraId="55A0AEF8"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Make sure that COVID safety measures are in place. If indoors, open the windows to allow ventilation. Masks should be worn and participants and facilitators should socially distance from each other. Regular handwashing/ sanitising should take place and objects and surfaces should be sanitised.</w:t>
      </w:r>
    </w:p>
    <w:p w14:paraId="10654F84"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Facilitators should sit at the table with the participants rather than stand.</w:t>
      </w:r>
    </w:p>
    <w:p w14:paraId="19A83241"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Facilitators should not wear clinical coats or uniforms during sessions.</w:t>
      </w:r>
    </w:p>
    <w:p w14:paraId="649C9D09"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Avoid distractions where possible. Do not bring food or drinks to the group unless it is part of a session.</w:t>
      </w:r>
    </w:p>
    <w:p w14:paraId="67414FAA"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There should only be two facilitators and they should be spread evenly amongst the group. If there is a participant who cannot hear well or is not joining in, a facilitator can sit next to this person and gently encourage them to take part.</w:t>
      </w:r>
    </w:p>
    <w:p w14:paraId="4F9A0E17"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Facilitators should always be concentrating on the group. No phones at all and no note taking unless it is absolutely necessary.</w:t>
      </w:r>
    </w:p>
    <w:p w14:paraId="641B6052" w14:textId="77777777" w:rsidR="0022464A" w:rsidRPr="00436A6C" w:rsidRDefault="0022464A" w:rsidP="0022464A">
      <w:pPr>
        <w:pStyle w:val="ListParagraph"/>
        <w:numPr>
          <w:ilvl w:val="0"/>
          <w:numId w:val="1"/>
        </w:numPr>
        <w:spacing w:after="360" w:line="360" w:lineRule="auto"/>
        <w:ind w:hanging="403"/>
        <w:contextualSpacing w:val="0"/>
        <w:rPr>
          <w:rFonts w:cs="Times New Roman"/>
          <w:bCs/>
          <w:szCs w:val="20"/>
        </w:rPr>
      </w:pPr>
      <w:r w:rsidRPr="00436A6C">
        <w:rPr>
          <w:rFonts w:cs="Times New Roman"/>
          <w:bCs/>
          <w:szCs w:val="20"/>
        </w:rPr>
        <w:t>Have conversations with your participants and find out more about them e.g. if a song is playing, ask them what they like about it.</w:t>
      </w:r>
    </w:p>
    <w:p w14:paraId="094B0D13" w14:textId="77777777" w:rsidR="0022464A" w:rsidRPr="00436A6C" w:rsidRDefault="0022464A" w:rsidP="0022464A">
      <w:pPr>
        <w:pStyle w:val="ListParagraph"/>
        <w:numPr>
          <w:ilvl w:val="0"/>
          <w:numId w:val="1"/>
        </w:numPr>
        <w:spacing w:after="240" w:line="360" w:lineRule="auto"/>
        <w:ind w:hanging="403"/>
        <w:contextualSpacing w:val="0"/>
        <w:rPr>
          <w:rFonts w:cs="Times New Roman"/>
          <w:bCs/>
          <w:szCs w:val="20"/>
        </w:rPr>
      </w:pPr>
      <w:r w:rsidRPr="00436A6C">
        <w:rPr>
          <w:rFonts w:cs="Times New Roman"/>
          <w:bCs/>
          <w:szCs w:val="20"/>
        </w:rPr>
        <w:t>Most importantly, get to know the participants and have fun together!</w:t>
      </w:r>
    </w:p>
    <w:p w14:paraId="1F4138DE" w14:textId="77777777" w:rsidR="0022464A" w:rsidRPr="00436A6C" w:rsidRDefault="0022464A" w:rsidP="0022464A">
      <w:pPr>
        <w:spacing w:line="360" w:lineRule="auto"/>
        <w:rPr>
          <w:rFonts w:cs="Times New Roman"/>
          <w:sz w:val="22"/>
        </w:rPr>
      </w:pPr>
    </w:p>
    <w:p w14:paraId="37F4E00A" w14:textId="77777777" w:rsidR="00851B9C" w:rsidRDefault="00851B9C"/>
    <w:sectPr w:rsidR="00851B9C" w:rsidSect="002246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Eras Bold ITC">
    <w:panose1 w:val="020B0907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FF5DDD"/>
    <w:multiLevelType w:val="hybridMultilevel"/>
    <w:tmpl w:val="617C28D0"/>
    <w:lvl w:ilvl="0" w:tplc="DC369014">
      <w:start w:val="1"/>
      <w:numFmt w:val="decimal"/>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8CF"/>
    <w:rsid w:val="0022464A"/>
    <w:rsid w:val="004368CF"/>
    <w:rsid w:val="0077420D"/>
    <w:rsid w:val="00851B9C"/>
    <w:rsid w:val="009F43D9"/>
    <w:rsid w:val="00C3705A"/>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22A64E"/>
  <w15:chartTrackingRefBased/>
  <w15:docId w15:val="{71587375-EC73-4922-8B69-62DAA1315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GB" w:eastAsia="en-US" w:bidi="bn-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464A"/>
    <w:rPr>
      <w:rFonts w:ascii="Times New Roman" w:hAnsi="Times New Roman"/>
      <w:sz w:val="20"/>
      <w:szCs w:val="22"/>
      <w:lang w:bidi="ar-SA"/>
    </w:rPr>
  </w:style>
  <w:style w:type="paragraph" w:styleId="Heading1">
    <w:name w:val="heading 1"/>
    <w:basedOn w:val="Normal"/>
    <w:next w:val="Normal"/>
    <w:link w:val="Heading1Char"/>
    <w:uiPriority w:val="9"/>
    <w:qFormat/>
    <w:rsid w:val="0022464A"/>
    <w:pPr>
      <w:keepNext/>
      <w:keepLines/>
      <w:spacing w:before="240" w:after="0" w:line="360" w:lineRule="auto"/>
      <w:outlineLvl w:val="0"/>
    </w:pPr>
    <w:rPr>
      <w:rFonts w:eastAsiaTheme="majorEastAsia"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64A"/>
    <w:rPr>
      <w:rFonts w:ascii="Times New Roman" w:eastAsiaTheme="majorEastAsia" w:hAnsi="Times New Roman" w:cs="Times New Roman"/>
      <w:b/>
      <w:sz w:val="20"/>
      <w:szCs w:val="20"/>
      <w:lang w:bidi="ar-SA"/>
    </w:rPr>
  </w:style>
  <w:style w:type="paragraph" w:styleId="ListParagraph">
    <w:name w:val="List Paragraph"/>
    <w:basedOn w:val="Normal"/>
    <w:uiPriority w:val="34"/>
    <w:qFormat/>
    <w:rsid w:val="0022464A"/>
    <w:pPr>
      <w:ind w:left="720"/>
      <w:contextualSpacing/>
    </w:pPr>
  </w:style>
  <w:style w:type="paragraph" w:styleId="Title">
    <w:name w:val="Title"/>
    <w:basedOn w:val="Normal"/>
    <w:next w:val="Normal"/>
    <w:link w:val="TitleChar"/>
    <w:uiPriority w:val="10"/>
    <w:qFormat/>
    <w:rsid w:val="0022464A"/>
    <w:pPr>
      <w:spacing w:after="240" w:line="240" w:lineRule="auto"/>
      <w:contextualSpacing/>
      <w:jc w:val="center"/>
    </w:pPr>
    <w:rPr>
      <w:rFonts w:ascii="Eras Bold ITC" w:eastAsiaTheme="majorEastAsia" w:hAnsi="Eras Bold ITC" w:cstheme="majorBidi"/>
      <w:noProof/>
      <w:color w:val="5B9BD5" w:themeColor="accent5"/>
      <w:kern w:val="28"/>
      <w:sz w:val="52"/>
      <w:szCs w:val="52"/>
      <w:lang w:val="en-US"/>
    </w:rPr>
  </w:style>
  <w:style w:type="character" w:customStyle="1" w:styleId="TitleChar">
    <w:name w:val="Title Char"/>
    <w:basedOn w:val="DefaultParagraphFont"/>
    <w:link w:val="Title"/>
    <w:uiPriority w:val="10"/>
    <w:rsid w:val="0022464A"/>
    <w:rPr>
      <w:rFonts w:ascii="Eras Bold ITC" w:eastAsiaTheme="majorEastAsia" w:hAnsi="Eras Bold ITC" w:cstheme="majorBidi"/>
      <w:noProof/>
      <w:color w:val="5B9BD5" w:themeColor="accent5"/>
      <w:kern w:val="28"/>
      <w:sz w:val="52"/>
      <w:szCs w:val="52"/>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6</Words>
  <Characters>1124</Characters>
  <Application>Microsoft Office Word</Application>
  <DocSecurity>0</DocSecurity>
  <Lines>27</Lines>
  <Paragraphs>23</Paragraphs>
  <ScaleCrop>false</ScaleCrop>
  <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isher</dc:creator>
  <cp:keywords/>
  <dc:description/>
  <cp:lastModifiedBy>Emily Fisher</cp:lastModifiedBy>
  <cp:revision>3</cp:revision>
  <dcterms:created xsi:type="dcterms:W3CDTF">2024-04-05T12:40:00Z</dcterms:created>
  <dcterms:modified xsi:type="dcterms:W3CDTF">2024-04-0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a981e822597a0de0cf4981b998ad8de26dd2984f8d2fd1503a699acf7c716c</vt:lpwstr>
  </property>
</Properties>
</file>